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81FC1" w14:textId="6197B50F" w:rsidR="00654BC7" w:rsidRDefault="00654BC7" w:rsidP="00BF677D">
      <w:r>
        <w:rPr>
          <w:b/>
          <w:bCs/>
        </w:rPr>
        <w:t>Supplemental Table 1</w:t>
      </w:r>
      <w:r w:rsidRPr="00C11365">
        <w:rPr>
          <w:b/>
          <w:bCs/>
        </w:rPr>
        <w:t>.</w:t>
      </w:r>
      <w:r w:rsidRPr="00C11365">
        <w:t xml:space="preserve"> Prevalence of </w:t>
      </w:r>
      <w:r w:rsidRPr="00C11365">
        <w:rPr>
          <w:i/>
          <w:iCs/>
        </w:rPr>
        <w:t xml:space="preserve">Salmonella enterica </w:t>
      </w:r>
      <w:r w:rsidRPr="00C11365">
        <w:t xml:space="preserve">contamination of </w:t>
      </w:r>
      <w:r>
        <w:t>c</w:t>
      </w:r>
      <w:r w:rsidRPr="00C11365">
        <w:t xml:space="preserve">ucumber fruit via blossoms </w:t>
      </w:r>
      <w:r>
        <w:t xml:space="preserve">from pickle cultivar (Puccini) </w:t>
      </w:r>
      <w:r w:rsidRPr="00C11365">
        <w:t xml:space="preserve">challenged at </w:t>
      </w:r>
      <w:r>
        <w:t>medium (4.5 log</w:t>
      </w:r>
      <w:r w:rsidRPr="00B059D7">
        <w:rPr>
          <w:vertAlign w:val="subscript"/>
        </w:rPr>
        <w:t>10</w:t>
      </w:r>
      <w:r>
        <w:t xml:space="preserve"> CFU/blossom) and </w:t>
      </w:r>
      <w:r w:rsidRPr="00C11365">
        <w:t xml:space="preserve">high </w:t>
      </w:r>
      <w:r>
        <w:t>(6.4 log</w:t>
      </w:r>
      <w:r w:rsidRPr="00B059D7">
        <w:rPr>
          <w:vertAlign w:val="subscript"/>
        </w:rPr>
        <w:t xml:space="preserve">10 </w:t>
      </w:r>
      <w:r>
        <w:t xml:space="preserve">CFU/blossom) </w:t>
      </w:r>
      <w:r w:rsidRPr="00C11365">
        <w:t>inoculum concentrations</w:t>
      </w:r>
      <w:r>
        <w:t>.</w:t>
      </w:r>
    </w:p>
    <w:tbl>
      <w:tblPr>
        <w:tblW w:w="13080" w:type="dxa"/>
        <w:tblInd w:w="108" w:type="dxa"/>
        <w:tblLook w:val="01E0" w:firstRow="1" w:lastRow="1" w:firstColumn="1" w:lastColumn="1" w:noHBand="0" w:noVBand="0"/>
      </w:tblPr>
      <w:tblGrid>
        <w:gridCol w:w="2400"/>
        <w:gridCol w:w="4080"/>
        <w:gridCol w:w="2760"/>
        <w:gridCol w:w="3840"/>
      </w:tblGrid>
      <w:tr w:rsidR="00654BC7" w:rsidRPr="003D2C9F" w14:paraId="7259A248" w14:textId="77777777"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</w:tcPr>
          <w:p w14:paraId="096706B5" w14:textId="77777777" w:rsidR="00654BC7" w:rsidRPr="00C11365" w:rsidRDefault="00654BC7" w:rsidP="00BF677D">
            <w:pPr>
              <w:rPr>
                <w:b/>
                <w:bCs/>
              </w:rPr>
            </w:pPr>
          </w:p>
        </w:tc>
        <w:tc>
          <w:tcPr>
            <w:tcW w:w="4080" w:type="dxa"/>
            <w:tcBorders>
              <w:top w:val="single" w:sz="4" w:space="0" w:color="auto"/>
            </w:tcBorders>
            <w:shd w:val="clear" w:color="auto" w:fill="auto"/>
          </w:tcPr>
          <w:p w14:paraId="50790E31" w14:textId="77777777" w:rsidR="00654BC7" w:rsidRPr="00C11365" w:rsidRDefault="00654BC7" w:rsidP="00BF677D">
            <w:pPr>
              <w:jc w:val="center"/>
              <w:rPr>
                <w:b/>
                <w:bCs/>
              </w:rPr>
            </w:pPr>
          </w:p>
        </w:tc>
        <w:tc>
          <w:tcPr>
            <w:tcW w:w="66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F224FBB" w14:textId="77777777" w:rsidR="00654BC7" w:rsidRPr="003D2C9F" w:rsidRDefault="00654BC7" w:rsidP="00BF677D">
            <w:pPr>
              <w:jc w:val="center"/>
              <w:rPr>
                <w:b/>
                <w:bCs/>
              </w:rPr>
            </w:pPr>
            <w:r w:rsidRPr="003D2C9F">
              <w:rPr>
                <w:b/>
                <w:bCs/>
              </w:rPr>
              <w:t xml:space="preserve">No. of </w:t>
            </w:r>
            <w:r w:rsidRPr="003D2C9F">
              <w:rPr>
                <w:b/>
                <w:bCs/>
                <w:i/>
                <w:iCs/>
              </w:rPr>
              <w:t>S. enterica</w:t>
            </w:r>
            <w:r w:rsidRPr="003D2C9F">
              <w:rPr>
                <w:b/>
                <w:bCs/>
              </w:rPr>
              <w:t>-positive samples from:</w:t>
            </w:r>
          </w:p>
        </w:tc>
      </w:tr>
      <w:tr w:rsidR="00654BC7" w:rsidRPr="003D2C9F" w14:paraId="06E9120A" w14:textId="77777777"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</w:tcPr>
          <w:p w14:paraId="73B38CD4" w14:textId="77777777" w:rsidR="00654BC7" w:rsidRPr="003D2C9F" w:rsidRDefault="00654BC7" w:rsidP="00BF677D">
            <w:pPr>
              <w:rPr>
                <w:b/>
                <w:bCs/>
              </w:rPr>
            </w:pPr>
            <w:r w:rsidRPr="003D2C9F">
              <w:rPr>
                <w:b/>
                <w:bCs/>
              </w:rPr>
              <w:t>Group</w:t>
            </w:r>
          </w:p>
        </w:tc>
        <w:tc>
          <w:tcPr>
            <w:tcW w:w="4080" w:type="dxa"/>
            <w:tcBorders>
              <w:bottom w:val="single" w:sz="4" w:space="0" w:color="auto"/>
            </w:tcBorders>
            <w:shd w:val="clear" w:color="auto" w:fill="auto"/>
          </w:tcPr>
          <w:p w14:paraId="4A2E97C7" w14:textId="77777777" w:rsidR="00654BC7" w:rsidRPr="003D2C9F" w:rsidRDefault="00654BC7" w:rsidP="00BF677D">
            <w:pPr>
              <w:jc w:val="center"/>
              <w:rPr>
                <w:b/>
                <w:bCs/>
              </w:rPr>
            </w:pPr>
            <w:r w:rsidRPr="003D2C9F">
              <w:rPr>
                <w:b/>
                <w:bCs/>
              </w:rPr>
              <w:t># colonized/total # of cucumbers (%)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</w:tcPr>
          <w:p w14:paraId="78818362" w14:textId="77777777" w:rsidR="00654BC7" w:rsidRPr="003D2C9F" w:rsidRDefault="00654BC7" w:rsidP="00BF677D">
            <w:pPr>
              <w:jc w:val="center"/>
              <w:rPr>
                <w:b/>
                <w:bCs/>
              </w:rPr>
            </w:pPr>
            <w:r w:rsidRPr="003D2C9F">
              <w:rPr>
                <w:b/>
                <w:bCs/>
              </w:rPr>
              <w:t>Surface only/total # (%)</w:t>
            </w:r>
          </w:p>
        </w:tc>
        <w:tc>
          <w:tcPr>
            <w:tcW w:w="3840" w:type="dxa"/>
            <w:tcBorders>
              <w:bottom w:val="single" w:sz="4" w:space="0" w:color="auto"/>
            </w:tcBorders>
            <w:shd w:val="clear" w:color="auto" w:fill="auto"/>
          </w:tcPr>
          <w:p w14:paraId="1B9A3B7E" w14:textId="77777777" w:rsidR="00654BC7" w:rsidRPr="003D2C9F" w:rsidRDefault="00654BC7" w:rsidP="00BF677D">
            <w:pPr>
              <w:jc w:val="center"/>
              <w:rPr>
                <w:b/>
                <w:bCs/>
              </w:rPr>
            </w:pPr>
            <w:r w:rsidRPr="003D2C9F">
              <w:rPr>
                <w:b/>
                <w:bCs/>
              </w:rPr>
              <w:t>Both surface and inside/total # (%)</w:t>
            </w:r>
          </w:p>
        </w:tc>
      </w:tr>
      <w:tr w:rsidR="00654BC7" w:rsidRPr="003D2C9F" w14:paraId="0F33FB0B" w14:textId="77777777"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</w:tcPr>
          <w:p w14:paraId="3665C520" w14:textId="77777777" w:rsidR="00654BC7" w:rsidRPr="003D2C9F" w:rsidRDefault="00654BC7" w:rsidP="00BF677D">
            <w:pPr>
              <w:rPr>
                <w:b/>
                <w:bCs/>
              </w:rPr>
            </w:pPr>
            <w:r>
              <w:rPr>
                <w:b/>
                <w:bCs/>
              </w:rPr>
              <w:t>High inoculum</w:t>
            </w:r>
          </w:p>
        </w:tc>
        <w:tc>
          <w:tcPr>
            <w:tcW w:w="4080" w:type="dxa"/>
            <w:tcBorders>
              <w:top w:val="single" w:sz="4" w:space="0" w:color="auto"/>
            </w:tcBorders>
            <w:shd w:val="clear" w:color="auto" w:fill="auto"/>
          </w:tcPr>
          <w:p w14:paraId="79483F01" w14:textId="77777777" w:rsidR="00654BC7" w:rsidRPr="005D789E" w:rsidRDefault="00654BC7" w:rsidP="00BF677D">
            <w:pPr>
              <w:jc w:val="center"/>
            </w:pPr>
          </w:p>
        </w:tc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</w:tcPr>
          <w:p w14:paraId="63A5F628" w14:textId="77777777" w:rsidR="00654BC7" w:rsidRPr="005D789E" w:rsidRDefault="00654BC7" w:rsidP="00BF677D">
            <w:pPr>
              <w:jc w:val="center"/>
            </w:pPr>
          </w:p>
        </w:tc>
        <w:tc>
          <w:tcPr>
            <w:tcW w:w="3840" w:type="dxa"/>
            <w:tcBorders>
              <w:top w:val="single" w:sz="4" w:space="0" w:color="auto"/>
            </w:tcBorders>
            <w:shd w:val="clear" w:color="auto" w:fill="auto"/>
          </w:tcPr>
          <w:p w14:paraId="70E152D7" w14:textId="77777777" w:rsidR="00654BC7" w:rsidRPr="005D789E" w:rsidRDefault="00654BC7" w:rsidP="00BF677D">
            <w:pPr>
              <w:jc w:val="center"/>
            </w:pPr>
          </w:p>
        </w:tc>
      </w:tr>
      <w:tr w:rsidR="00654BC7" w:rsidRPr="003D2C9F" w14:paraId="616870F4" w14:textId="77777777">
        <w:tc>
          <w:tcPr>
            <w:tcW w:w="2400" w:type="dxa"/>
            <w:shd w:val="clear" w:color="auto" w:fill="auto"/>
          </w:tcPr>
          <w:p w14:paraId="58328F10" w14:textId="77777777" w:rsidR="00654BC7" w:rsidRPr="003D2C9F" w:rsidRDefault="00654BC7" w:rsidP="00BF677D">
            <w:pPr>
              <w:rPr>
                <w:b/>
                <w:bCs/>
              </w:rPr>
            </w:pPr>
            <w:r w:rsidRPr="003D2C9F">
              <w:rPr>
                <w:b/>
                <w:bCs/>
              </w:rPr>
              <w:t>Puccini</w:t>
            </w:r>
          </w:p>
        </w:tc>
        <w:tc>
          <w:tcPr>
            <w:tcW w:w="4080" w:type="dxa"/>
            <w:shd w:val="clear" w:color="auto" w:fill="auto"/>
          </w:tcPr>
          <w:p w14:paraId="26A75040" w14:textId="77777777" w:rsidR="00654BC7" w:rsidRPr="005D789E" w:rsidRDefault="00654BC7" w:rsidP="00BF677D">
            <w:pPr>
              <w:jc w:val="center"/>
            </w:pPr>
          </w:p>
        </w:tc>
        <w:tc>
          <w:tcPr>
            <w:tcW w:w="2760" w:type="dxa"/>
            <w:shd w:val="clear" w:color="auto" w:fill="auto"/>
          </w:tcPr>
          <w:p w14:paraId="7BBE6F41" w14:textId="77777777" w:rsidR="00654BC7" w:rsidRPr="005D789E" w:rsidRDefault="00654BC7" w:rsidP="00BF677D">
            <w:pPr>
              <w:jc w:val="center"/>
            </w:pPr>
          </w:p>
        </w:tc>
        <w:tc>
          <w:tcPr>
            <w:tcW w:w="3840" w:type="dxa"/>
            <w:shd w:val="clear" w:color="auto" w:fill="auto"/>
          </w:tcPr>
          <w:p w14:paraId="53BEFFCE" w14:textId="77777777" w:rsidR="00654BC7" w:rsidRPr="005D789E" w:rsidRDefault="00654BC7" w:rsidP="00BF677D">
            <w:pPr>
              <w:jc w:val="center"/>
            </w:pPr>
          </w:p>
        </w:tc>
      </w:tr>
      <w:tr w:rsidR="00654BC7" w:rsidRPr="003D2C9F" w14:paraId="2A9D635B" w14:textId="77777777">
        <w:tc>
          <w:tcPr>
            <w:tcW w:w="2400" w:type="dxa"/>
            <w:shd w:val="clear" w:color="auto" w:fill="auto"/>
          </w:tcPr>
          <w:p w14:paraId="7EC228CA" w14:textId="77777777" w:rsidR="00654BC7" w:rsidRPr="003D2C9F" w:rsidRDefault="00654BC7" w:rsidP="00BF677D">
            <w:pPr>
              <w:jc w:val="right"/>
              <w:rPr>
                <w:b/>
                <w:bCs/>
              </w:rPr>
            </w:pPr>
            <w:r w:rsidRPr="003D2C9F">
              <w:rPr>
                <w:b/>
                <w:bCs/>
              </w:rPr>
              <w:t>Inoculated blossoms</w:t>
            </w:r>
          </w:p>
        </w:tc>
        <w:tc>
          <w:tcPr>
            <w:tcW w:w="4080" w:type="dxa"/>
            <w:shd w:val="clear" w:color="auto" w:fill="auto"/>
          </w:tcPr>
          <w:p w14:paraId="79A3B9A7" w14:textId="77777777" w:rsidR="00654BC7" w:rsidRPr="005D789E" w:rsidRDefault="00654BC7" w:rsidP="00BF677D">
            <w:pPr>
              <w:jc w:val="center"/>
            </w:pPr>
            <w:r>
              <w:t>55/69 (79.7)</w:t>
            </w:r>
          </w:p>
        </w:tc>
        <w:tc>
          <w:tcPr>
            <w:tcW w:w="2760" w:type="dxa"/>
            <w:shd w:val="clear" w:color="auto" w:fill="auto"/>
          </w:tcPr>
          <w:p w14:paraId="191627A4" w14:textId="77777777" w:rsidR="00654BC7" w:rsidRPr="005D789E" w:rsidRDefault="00654BC7" w:rsidP="00BF677D">
            <w:pPr>
              <w:jc w:val="center"/>
            </w:pPr>
            <w:r>
              <w:t>6/69 (8.7)</w:t>
            </w:r>
          </w:p>
        </w:tc>
        <w:tc>
          <w:tcPr>
            <w:tcW w:w="3840" w:type="dxa"/>
            <w:shd w:val="clear" w:color="auto" w:fill="auto"/>
          </w:tcPr>
          <w:p w14:paraId="01FB8EAE" w14:textId="77777777" w:rsidR="00654BC7" w:rsidRPr="005D789E" w:rsidRDefault="00654BC7" w:rsidP="00BF677D">
            <w:pPr>
              <w:jc w:val="center"/>
            </w:pPr>
            <w:r>
              <w:t>49/69 (71.0)</w:t>
            </w:r>
          </w:p>
        </w:tc>
      </w:tr>
      <w:tr w:rsidR="00654BC7" w:rsidRPr="003D2C9F" w14:paraId="1F13DEC2" w14:textId="77777777">
        <w:tc>
          <w:tcPr>
            <w:tcW w:w="2400" w:type="dxa"/>
            <w:shd w:val="clear" w:color="auto" w:fill="auto"/>
          </w:tcPr>
          <w:p w14:paraId="72F97219" w14:textId="77777777" w:rsidR="00654BC7" w:rsidRPr="003D2C9F" w:rsidRDefault="00654BC7" w:rsidP="00BF677D">
            <w:pPr>
              <w:jc w:val="right"/>
              <w:rPr>
                <w:b/>
                <w:bCs/>
              </w:rPr>
            </w:pPr>
            <w:r w:rsidRPr="003D2C9F">
              <w:rPr>
                <w:b/>
                <w:bCs/>
              </w:rPr>
              <w:t>Adjacent blossoms</w:t>
            </w:r>
          </w:p>
        </w:tc>
        <w:tc>
          <w:tcPr>
            <w:tcW w:w="4080" w:type="dxa"/>
            <w:shd w:val="clear" w:color="auto" w:fill="auto"/>
          </w:tcPr>
          <w:p w14:paraId="669B2A55" w14:textId="77777777" w:rsidR="00654BC7" w:rsidRPr="005D789E" w:rsidRDefault="00654BC7" w:rsidP="00BF677D">
            <w:pPr>
              <w:jc w:val="center"/>
            </w:pPr>
            <w:r>
              <w:t>3/39 (7.7)</w:t>
            </w:r>
          </w:p>
        </w:tc>
        <w:tc>
          <w:tcPr>
            <w:tcW w:w="2760" w:type="dxa"/>
            <w:shd w:val="clear" w:color="auto" w:fill="auto"/>
          </w:tcPr>
          <w:p w14:paraId="69B3E574" w14:textId="77777777" w:rsidR="00654BC7" w:rsidRPr="005D789E" w:rsidRDefault="00654BC7" w:rsidP="00BF677D">
            <w:pPr>
              <w:jc w:val="center"/>
            </w:pPr>
            <w:r>
              <w:t>1/39 (2.6)</w:t>
            </w:r>
          </w:p>
        </w:tc>
        <w:tc>
          <w:tcPr>
            <w:tcW w:w="3840" w:type="dxa"/>
            <w:shd w:val="clear" w:color="auto" w:fill="auto"/>
          </w:tcPr>
          <w:p w14:paraId="35768688" w14:textId="77777777" w:rsidR="00654BC7" w:rsidRPr="005D789E" w:rsidRDefault="00654BC7" w:rsidP="00BF677D">
            <w:pPr>
              <w:jc w:val="center"/>
            </w:pPr>
            <w:r>
              <w:t>1/39 (</w:t>
            </w:r>
            <w:proofErr w:type="gramStart"/>
            <w:r>
              <w:t>2.6)*</w:t>
            </w:r>
            <w:proofErr w:type="gramEnd"/>
          </w:p>
        </w:tc>
      </w:tr>
      <w:tr w:rsidR="00654BC7" w:rsidRPr="003D2C9F" w14:paraId="31FA916E" w14:textId="77777777"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</w:tcPr>
          <w:p w14:paraId="585579AA" w14:textId="77777777" w:rsidR="00654BC7" w:rsidRPr="003D2C9F" w:rsidRDefault="00654BC7" w:rsidP="00BF677D">
            <w:pPr>
              <w:rPr>
                <w:b/>
                <w:bCs/>
              </w:rPr>
            </w:pPr>
            <w:r w:rsidRPr="003D2C9F">
              <w:rPr>
                <w:b/>
                <w:bCs/>
              </w:rPr>
              <w:t>Control</w:t>
            </w:r>
          </w:p>
        </w:tc>
        <w:tc>
          <w:tcPr>
            <w:tcW w:w="4080" w:type="dxa"/>
            <w:tcBorders>
              <w:bottom w:val="single" w:sz="4" w:space="0" w:color="auto"/>
            </w:tcBorders>
            <w:shd w:val="clear" w:color="auto" w:fill="auto"/>
          </w:tcPr>
          <w:p w14:paraId="622949A5" w14:textId="77777777" w:rsidR="00654BC7" w:rsidRPr="005D789E" w:rsidRDefault="00654BC7" w:rsidP="00BF677D">
            <w:pPr>
              <w:jc w:val="center"/>
            </w:pPr>
            <w:r>
              <w:t>2/42 (4.8)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</w:tcPr>
          <w:p w14:paraId="64FB2571" w14:textId="77777777" w:rsidR="00654BC7" w:rsidRPr="005D789E" w:rsidRDefault="00654BC7" w:rsidP="00BF677D">
            <w:pPr>
              <w:jc w:val="center"/>
            </w:pPr>
            <w:r>
              <w:t>1/42 (2.4)</w:t>
            </w:r>
          </w:p>
        </w:tc>
        <w:tc>
          <w:tcPr>
            <w:tcW w:w="3840" w:type="dxa"/>
            <w:tcBorders>
              <w:bottom w:val="single" w:sz="4" w:space="0" w:color="auto"/>
            </w:tcBorders>
            <w:shd w:val="clear" w:color="auto" w:fill="auto"/>
          </w:tcPr>
          <w:p w14:paraId="11D84C7A" w14:textId="77777777" w:rsidR="00654BC7" w:rsidRPr="005D789E" w:rsidRDefault="00654BC7" w:rsidP="00BF677D">
            <w:pPr>
              <w:jc w:val="center"/>
            </w:pPr>
            <w:r>
              <w:t>0/42 (</w:t>
            </w:r>
            <w:proofErr w:type="gramStart"/>
            <w:r>
              <w:t>0.0)*</w:t>
            </w:r>
            <w:proofErr w:type="gramEnd"/>
          </w:p>
        </w:tc>
      </w:tr>
      <w:tr w:rsidR="00654BC7" w:rsidRPr="003D2C9F" w14:paraId="188815D2" w14:textId="77777777"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</w:tcPr>
          <w:p w14:paraId="74A9E9C5" w14:textId="77777777" w:rsidR="00654BC7" w:rsidRPr="003D2C9F" w:rsidRDefault="00654BC7" w:rsidP="00BF677D">
            <w:pPr>
              <w:rPr>
                <w:b/>
                <w:bCs/>
              </w:rPr>
            </w:pPr>
            <w:r>
              <w:rPr>
                <w:b/>
                <w:bCs/>
              </w:rPr>
              <w:t>Medium inoculum</w:t>
            </w:r>
          </w:p>
        </w:tc>
        <w:tc>
          <w:tcPr>
            <w:tcW w:w="4080" w:type="dxa"/>
            <w:tcBorders>
              <w:top w:val="single" w:sz="4" w:space="0" w:color="auto"/>
            </w:tcBorders>
            <w:shd w:val="clear" w:color="auto" w:fill="auto"/>
          </w:tcPr>
          <w:p w14:paraId="357A2F57" w14:textId="77777777" w:rsidR="00654BC7" w:rsidRPr="005D789E" w:rsidRDefault="00654BC7" w:rsidP="00BF677D">
            <w:pPr>
              <w:jc w:val="center"/>
            </w:pPr>
          </w:p>
        </w:tc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</w:tcPr>
          <w:p w14:paraId="2B76F15A" w14:textId="77777777" w:rsidR="00654BC7" w:rsidRPr="005D789E" w:rsidRDefault="00654BC7" w:rsidP="00BF677D">
            <w:pPr>
              <w:jc w:val="center"/>
            </w:pPr>
          </w:p>
        </w:tc>
        <w:tc>
          <w:tcPr>
            <w:tcW w:w="3840" w:type="dxa"/>
            <w:tcBorders>
              <w:top w:val="single" w:sz="4" w:space="0" w:color="auto"/>
            </w:tcBorders>
            <w:shd w:val="clear" w:color="auto" w:fill="auto"/>
          </w:tcPr>
          <w:p w14:paraId="0D15CDE2" w14:textId="77777777" w:rsidR="00654BC7" w:rsidRPr="005D789E" w:rsidRDefault="00654BC7" w:rsidP="00BF677D">
            <w:pPr>
              <w:jc w:val="center"/>
            </w:pPr>
          </w:p>
        </w:tc>
      </w:tr>
      <w:tr w:rsidR="00654BC7" w:rsidRPr="003D2C9F" w14:paraId="2B9B63BB" w14:textId="77777777">
        <w:tc>
          <w:tcPr>
            <w:tcW w:w="2400" w:type="dxa"/>
            <w:shd w:val="clear" w:color="auto" w:fill="auto"/>
          </w:tcPr>
          <w:p w14:paraId="37B9CE0A" w14:textId="77777777" w:rsidR="00654BC7" w:rsidRPr="003D2C9F" w:rsidRDefault="00654BC7" w:rsidP="00BF677D">
            <w:pPr>
              <w:rPr>
                <w:b/>
                <w:bCs/>
              </w:rPr>
            </w:pPr>
            <w:r w:rsidRPr="003D2C9F">
              <w:rPr>
                <w:b/>
                <w:bCs/>
              </w:rPr>
              <w:t>Puccini</w:t>
            </w:r>
          </w:p>
        </w:tc>
        <w:tc>
          <w:tcPr>
            <w:tcW w:w="4080" w:type="dxa"/>
            <w:shd w:val="clear" w:color="auto" w:fill="auto"/>
          </w:tcPr>
          <w:p w14:paraId="6E222AAD" w14:textId="77777777" w:rsidR="00654BC7" w:rsidRPr="005D789E" w:rsidRDefault="00654BC7" w:rsidP="00BF677D">
            <w:pPr>
              <w:jc w:val="center"/>
            </w:pPr>
          </w:p>
        </w:tc>
        <w:tc>
          <w:tcPr>
            <w:tcW w:w="2760" w:type="dxa"/>
            <w:shd w:val="clear" w:color="auto" w:fill="auto"/>
          </w:tcPr>
          <w:p w14:paraId="2FCC0EE8" w14:textId="77777777" w:rsidR="00654BC7" w:rsidRPr="005D789E" w:rsidRDefault="00654BC7" w:rsidP="00BF677D">
            <w:pPr>
              <w:jc w:val="center"/>
            </w:pPr>
          </w:p>
        </w:tc>
        <w:tc>
          <w:tcPr>
            <w:tcW w:w="3840" w:type="dxa"/>
            <w:shd w:val="clear" w:color="auto" w:fill="auto"/>
          </w:tcPr>
          <w:p w14:paraId="4264AF06" w14:textId="77777777" w:rsidR="00654BC7" w:rsidRPr="005D789E" w:rsidRDefault="00654BC7" w:rsidP="00BF677D">
            <w:pPr>
              <w:jc w:val="center"/>
            </w:pPr>
          </w:p>
        </w:tc>
      </w:tr>
      <w:tr w:rsidR="00654BC7" w:rsidRPr="003D2C9F" w14:paraId="140C3D12" w14:textId="77777777">
        <w:tc>
          <w:tcPr>
            <w:tcW w:w="2400" w:type="dxa"/>
            <w:shd w:val="clear" w:color="auto" w:fill="auto"/>
          </w:tcPr>
          <w:p w14:paraId="034DBBA7" w14:textId="77777777" w:rsidR="00654BC7" w:rsidRPr="003D2C9F" w:rsidRDefault="00654BC7" w:rsidP="00BF677D">
            <w:pPr>
              <w:jc w:val="right"/>
              <w:rPr>
                <w:b/>
                <w:bCs/>
              </w:rPr>
            </w:pPr>
            <w:r w:rsidRPr="003D2C9F">
              <w:rPr>
                <w:b/>
                <w:bCs/>
              </w:rPr>
              <w:t>Inoculated blossoms</w:t>
            </w:r>
          </w:p>
        </w:tc>
        <w:tc>
          <w:tcPr>
            <w:tcW w:w="4080" w:type="dxa"/>
            <w:shd w:val="clear" w:color="auto" w:fill="auto"/>
          </w:tcPr>
          <w:p w14:paraId="5824AA6B" w14:textId="77777777" w:rsidR="00654BC7" w:rsidRPr="005D789E" w:rsidRDefault="00654BC7" w:rsidP="00BF677D">
            <w:pPr>
              <w:jc w:val="center"/>
            </w:pPr>
            <w:r>
              <w:t>75/78 (96.2)</w:t>
            </w:r>
          </w:p>
        </w:tc>
        <w:tc>
          <w:tcPr>
            <w:tcW w:w="2760" w:type="dxa"/>
            <w:shd w:val="clear" w:color="auto" w:fill="auto"/>
          </w:tcPr>
          <w:p w14:paraId="11AA9FEC" w14:textId="77777777" w:rsidR="00654BC7" w:rsidRPr="005D789E" w:rsidRDefault="00654BC7" w:rsidP="00BF677D">
            <w:pPr>
              <w:jc w:val="center"/>
            </w:pPr>
            <w:r>
              <w:t>13/78 (16.7)</w:t>
            </w:r>
          </w:p>
        </w:tc>
        <w:tc>
          <w:tcPr>
            <w:tcW w:w="3840" w:type="dxa"/>
            <w:shd w:val="clear" w:color="auto" w:fill="auto"/>
          </w:tcPr>
          <w:p w14:paraId="59C5CB11" w14:textId="77777777" w:rsidR="00654BC7" w:rsidRPr="005D789E" w:rsidRDefault="00654BC7" w:rsidP="00BF677D">
            <w:pPr>
              <w:jc w:val="center"/>
            </w:pPr>
            <w:r>
              <w:t>62/78 (79.5)</w:t>
            </w:r>
          </w:p>
        </w:tc>
      </w:tr>
      <w:tr w:rsidR="00654BC7" w:rsidRPr="003D2C9F" w14:paraId="4CBB25AB" w14:textId="77777777">
        <w:tc>
          <w:tcPr>
            <w:tcW w:w="2400" w:type="dxa"/>
            <w:shd w:val="clear" w:color="auto" w:fill="auto"/>
          </w:tcPr>
          <w:p w14:paraId="348F929D" w14:textId="77777777" w:rsidR="00654BC7" w:rsidRPr="003D2C9F" w:rsidRDefault="00654BC7" w:rsidP="00BF677D">
            <w:pPr>
              <w:jc w:val="right"/>
              <w:rPr>
                <w:b/>
                <w:bCs/>
              </w:rPr>
            </w:pPr>
            <w:r w:rsidRPr="003D2C9F">
              <w:rPr>
                <w:b/>
                <w:bCs/>
              </w:rPr>
              <w:t>Adjacent blossoms</w:t>
            </w:r>
          </w:p>
        </w:tc>
        <w:tc>
          <w:tcPr>
            <w:tcW w:w="4080" w:type="dxa"/>
            <w:shd w:val="clear" w:color="auto" w:fill="auto"/>
          </w:tcPr>
          <w:p w14:paraId="02F857EC" w14:textId="77777777" w:rsidR="00654BC7" w:rsidRPr="005D789E" w:rsidRDefault="00654BC7" w:rsidP="00BF677D">
            <w:pPr>
              <w:jc w:val="center"/>
            </w:pPr>
            <w:r>
              <w:t>7/46 (15.2)</w:t>
            </w:r>
          </w:p>
        </w:tc>
        <w:tc>
          <w:tcPr>
            <w:tcW w:w="2760" w:type="dxa"/>
            <w:shd w:val="clear" w:color="auto" w:fill="auto"/>
          </w:tcPr>
          <w:p w14:paraId="0C51A5C5" w14:textId="77777777" w:rsidR="00654BC7" w:rsidRPr="005D789E" w:rsidRDefault="00654BC7" w:rsidP="00BF677D">
            <w:pPr>
              <w:jc w:val="center"/>
            </w:pPr>
            <w:r>
              <w:t>6/46 (13.0)</w:t>
            </w:r>
          </w:p>
        </w:tc>
        <w:tc>
          <w:tcPr>
            <w:tcW w:w="3840" w:type="dxa"/>
            <w:shd w:val="clear" w:color="auto" w:fill="auto"/>
          </w:tcPr>
          <w:p w14:paraId="3351306A" w14:textId="77777777" w:rsidR="00654BC7" w:rsidRPr="005D789E" w:rsidRDefault="00654BC7" w:rsidP="00BF677D">
            <w:pPr>
              <w:jc w:val="center"/>
            </w:pPr>
            <w:r>
              <w:t>1/46 (2.2)</w:t>
            </w:r>
          </w:p>
        </w:tc>
      </w:tr>
      <w:tr w:rsidR="00654BC7" w:rsidRPr="003D2C9F" w14:paraId="6347472E" w14:textId="77777777"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</w:tcPr>
          <w:p w14:paraId="42A0F38A" w14:textId="77777777" w:rsidR="00654BC7" w:rsidRPr="003D2C9F" w:rsidRDefault="00654BC7" w:rsidP="00BF677D">
            <w:pPr>
              <w:rPr>
                <w:b/>
                <w:bCs/>
              </w:rPr>
            </w:pPr>
            <w:r w:rsidRPr="003D2C9F">
              <w:rPr>
                <w:b/>
                <w:bCs/>
              </w:rPr>
              <w:t>Control</w:t>
            </w:r>
          </w:p>
        </w:tc>
        <w:tc>
          <w:tcPr>
            <w:tcW w:w="4080" w:type="dxa"/>
            <w:tcBorders>
              <w:bottom w:val="single" w:sz="4" w:space="0" w:color="auto"/>
            </w:tcBorders>
            <w:shd w:val="clear" w:color="auto" w:fill="auto"/>
          </w:tcPr>
          <w:p w14:paraId="33ABD232" w14:textId="77777777" w:rsidR="00654BC7" w:rsidRPr="005D789E" w:rsidRDefault="00654BC7" w:rsidP="00BF677D">
            <w:pPr>
              <w:jc w:val="center"/>
            </w:pPr>
            <w:r>
              <w:t>3/43 (7.0)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</w:tcPr>
          <w:p w14:paraId="61AB9291" w14:textId="77777777" w:rsidR="00654BC7" w:rsidRPr="005D789E" w:rsidRDefault="00654BC7" w:rsidP="00BF677D">
            <w:pPr>
              <w:jc w:val="center"/>
            </w:pPr>
            <w:r>
              <w:t>2/43 (4.7)</w:t>
            </w:r>
          </w:p>
        </w:tc>
        <w:tc>
          <w:tcPr>
            <w:tcW w:w="3840" w:type="dxa"/>
            <w:tcBorders>
              <w:bottom w:val="single" w:sz="4" w:space="0" w:color="auto"/>
            </w:tcBorders>
            <w:shd w:val="clear" w:color="auto" w:fill="auto"/>
          </w:tcPr>
          <w:p w14:paraId="0E22ACAE" w14:textId="77777777" w:rsidR="00654BC7" w:rsidRPr="005D789E" w:rsidRDefault="00654BC7" w:rsidP="00BF677D">
            <w:pPr>
              <w:jc w:val="center"/>
            </w:pPr>
            <w:r>
              <w:t>0/43 (</w:t>
            </w:r>
            <w:proofErr w:type="gramStart"/>
            <w:r>
              <w:t>0.0)*</w:t>
            </w:r>
            <w:proofErr w:type="gramEnd"/>
          </w:p>
        </w:tc>
      </w:tr>
    </w:tbl>
    <w:p w14:paraId="4082A3DA" w14:textId="77777777" w:rsidR="00654BC7" w:rsidRDefault="00654BC7" w:rsidP="00BF677D">
      <w:r>
        <w:t>*</w:t>
      </w:r>
      <w:r>
        <w:rPr>
          <w:i/>
          <w:iCs/>
        </w:rPr>
        <w:t xml:space="preserve">Salmonella </w:t>
      </w:r>
      <w:r>
        <w:t>was shown to internalize, but not colonize the surface of a single cucumber.</w:t>
      </w:r>
    </w:p>
    <w:p w14:paraId="6ED4AA80" w14:textId="77777777" w:rsidR="00654BC7" w:rsidRDefault="00654BC7" w:rsidP="00BF677D"/>
    <w:p w14:paraId="6F9DD533" w14:textId="77777777" w:rsidR="00654BC7" w:rsidRPr="00874AF3" w:rsidRDefault="00654BC7" w:rsidP="00BF677D"/>
    <w:p w14:paraId="2445B29B" w14:textId="77777777" w:rsidR="00336BBB" w:rsidRDefault="00336BBB" w:rsidP="00336BBB">
      <w:pPr>
        <w:rPr>
          <w:b/>
          <w:bCs/>
        </w:rPr>
      </w:pPr>
    </w:p>
    <w:p w14:paraId="15090A87" w14:textId="73B1E960" w:rsidR="00744D5D" w:rsidRDefault="00744D5D" w:rsidP="00336BBB"/>
    <w:sectPr w:rsidR="00744D5D" w:rsidSect="007D1B94">
      <w:footerReference w:type="even" r:id="rId8"/>
      <w:footerReference w:type="default" r:id="rId9"/>
      <w:pgSz w:w="15840" w:h="12240" w:orient="landscape" w:code="1"/>
      <w:pgMar w:top="1440" w:right="1440" w:bottom="1440" w:left="1440" w:header="1138" w:footer="720" w:gutter="0"/>
      <w:cols w:space="28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8407AD" w14:textId="77777777" w:rsidR="00511EC6" w:rsidRDefault="00511EC6">
      <w:r>
        <w:separator/>
      </w:r>
    </w:p>
  </w:endnote>
  <w:endnote w:type="continuationSeparator" w:id="0">
    <w:p w14:paraId="38213D4D" w14:textId="77777777" w:rsidR="00511EC6" w:rsidRDefault="00511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C3DCB7" w14:textId="77777777" w:rsidR="005909EB" w:rsidRDefault="005909EB" w:rsidP="00A30D3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F75FE0" w14:textId="77777777" w:rsidR="005909EB" w:rsidRDefault="005909EB" w:rsidP="00A30D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7DF6A6" w14:textId="77777777" w:rsidR="005909EB" w:rsidRDefault="005909EB" w:rsidP="00A30D3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656C2C5F" w14:textId="77777777" w:rsidR="005909EB" w:rsidRDefault="005909EB" w:rsidP="00A30D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F4FA45" w14:textId="77777777" w:rsidR="00511EC6" w:rsidRDefault="00511EC6">
      <w:r>
        <w:separator/>
      </w:r>
    </w:p>
  </w:footnote>
  <w:footnote w:type="continuationSeparator" w:id="0">
    <w:p w14:paraId="55A0BBB9" w14:textId="77777777" w:rsidR="00511EC6" w:rsidRDefault="00511E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7A0EAE"/>
    <w:multiLevelType w:val="hybridMultilevel"/>
    <w:tmpl w:val="7E341114"/>
    <w:lvl w:ilvl="0" w:tplc="70FE3C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C5EDAC2">
      <w:start w:val="8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B9A6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9FECF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EA8BD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DA2C9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CAB1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FC81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3829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Trends Food Science Te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ucumber.enl&lt;/item&gt;&lt;/Libraries&gt;&lt;/ENLibraries&gt;"/>
  </w:docVars>
  <w:rsids>
    <w:rsidRoot w:val="00CF4624"/>
    <w:rsid w:val="000014A0"/>
    <w:rsid w:val="00001CBF"/>
    <w:rsid w:val="00032CBC"/>
    <w:rsid w:val="00047315"/>
    <w:rsid w:val="00084736"/>
    <w:rsid w:val="000D1554"/>
    <w:rsid w:val="000D5C65"/>
    <w:rsid w:val="000E37EB"/>
    <w:rsid w:val="0011259F"/>
    <w:rsid w:val="00195F18"/>
    <w:rsid w:val="001E5ADF"/>
    <w:rsid w:val="00222DBD"/>
    <w:rsid w:val="0027074F"/>
    <w:rsid w:val="002914EA"/>
    <w:rsid w:val="002A495E"/>
    <w:rsid w:val="002B4E61"/>
    <w:rsid w:val="002F020F"/>
    <w:rsid w:val="003218E1"/>
    <w:rsid w:val="003240E9"/>
    <w:rsid w:val="00336BBB"/>
    <w:rsid w:val="00343AFF"/>
    <w:rsid w:val="00347861"/>
    <w:rsid w:val="00371B03"/>
    <w:rsid w:val="003B08A2"/>
    <w:rsid w:val="003C7700"/>
    <w:rsid w:val="00401A0E"/>
    <w:rsid w:val="004264CF"/>
    <w:rsid w:val="004419DA"/>
    <w:rsid w:val="0046112D"/>
    <w:rsid w:val="00461D64"/>
    <w:rsid w:val="00477A2C"/>
    <w:rsid w:val="004C7347"/>
    <w:rsid w:val="004D3371"/>
    <w:rsid w:val="004E37B1"/>
    <w:rsid w:val="00505C89"/>
    <w:rsid w:val="00511EC6"/>
    <w:rsid w:val="0053058D"/>
    <w:rsid w:val="00541DB2"/>
    <w:rsid w:val="005542F9"/>
    <w:rsid w:val="00580F4B"/>
    <w:rsid w:val="005909EB"/>
    <w:rsid w:val="005A0269"/>
    <w:rsid w:val="005A3680"/>
    <w:rsid w:val="005A3B21"/>
    <w:rsid w:val="005E0FF1"/>
    <w:rsid w:val="005E612F"/>
    <w:rsid w:val="005F7112"/>
    <w:rsid w:val="00600AB3"/>
    <w:rsid w:val="0061029F"/>
    <w:rsid w:val="00621E5C"/>
    <w:rsid w:val="00626AC1"/>
    <w:rsid w:val="0065001F"/>
    <w:rsid w:val="00654BC7"/>
    <w:rsid w:val="006875CE"/>
    <w:rsid w:val="006B26FC"/>
    <w:rsid w:val="006B2C84"/>
    <w:rsid w:val="006D4D45"/>
    <w:rsid w:val="006E105B"/>
    <w:rsid w:val="006E2C93"/>
    <w:rsid w:val="006F5810"/>
    <w:rsid w:val="006F6FE9"/>
    <w:rsid w:val="007022DA"/>
    <w:rsid w:val="0070608B"/>
    <w:rsid w:val="00706230"/>
    <w:rsid w:val="0071480F"/>
    <w:rsid w:val="007179CC"/>
    <w:rsid w:val="00732893"/>
    <w:rsid w:val="0073388D"/>
    <w:rsid w:val="00744D5D"/>
    <w:rsid w:val="00750E95"/>
    <w:rsid w:val="00764CD4"/>
    <w:rsid w:val="007B4CA2"/>
    <w:rsid w:val="007D1B94"/>
    <w:rsid w:val="007D461E"/>
    <w:rsid w:val="007D4669"/>
    <w:rsid w:val="00803C7C"/>
    <w:rsid w:val="008079BC"/>
    <w:rsid w:val="0081791B"/>
    <w:rsid w:val="00822F83"/>
    <w:rsid w:val="00832BA2"/>
    <w:rsid w:val="0084159A"/>
    <w:rsid w:val="008472A1"/>
    <w:rsid w:val="00871252"/>
    <w:rsid w:val="00874D53"/>
    <w:rsid w:val="008A174C"/>
    <w:rsid w:val="008A25C7"/>
    <w:rsid w:val="008E1E09"/>
    <w:rsid w:val="008E4FB5"/>
    <w:rsid w:val="00901318"/>
    <w:rsid w:val="00906D8C"/>
    <w:rsid w:val="00946C18"/>
    <w:rsid w:val="0095183A"/>
    <w:rsid w:val="00981854"/>
    <w:rsid w:val="009C30B6"/>
    <w:rsid w:val="009E737E"/>
    <w:rsid w:val="00A00BD4"/>
    <w:rsid w:val="00A30D38"/>
    <w:rsid w:val="00A37E87"/>
    <w:rsid w:val="00A46DA9"/>
    <w:rsid w:val="00A52C23"/>
    <w:rsid w:val="00A5337C"/>
    <w:rsid w:val="00A970E7"/>
    <w:rsid w:val="00AA5604"/>
    <w:rsid w:val="00AB029E"/>
    <w:rsid w:val="00AD688D"/>
    <w:rsid w:val="00B01E2F"/>
    <w:rsid w:val="00B24369"/>
    <w:rsid w:val="00B36581"/>
    <w:rsid w:val="00B47EB3"/>
    <w:rsid w:val="00B947A3"/>
    <w:rsid w:val="00BA5C02"/>
    <w:rsid w:val="00BC438E"/>
    <w:rsid w:val="00BD6E05"/>
    <w:rsid w:val="00BE3A1D"/>
    <w:rsid w:val="00BE54EE"/>
    <w:rsid w:val="00BF0048"/>
    <w:rsid w:val="00BF47DE"/>
    <w:rsid w:val="00BF677D"/>
    <w:rsid w:val="00BF7E42"/>
    <w:rsid w:val="00C01645"/>
    <w:rsid w:val="00C14343"/>
    <w:rsid w:val="00C1621F"/>
    <w:rsid w:val="00C4747A"/>
    <w:rsid w:val="00C803F1"/>
    <w:rsid w:val="00C94D7F"/>
    <w:rsid w:val="00CE1AAC"/>
    <w:rsid w:val="00CE7E08"/>
    <w:rsid w:val="00CF4624"/>
    <w:rsid w:val="00D113E8"/>
    <w:rsid w:val="00D526EF"/>
    <w:rsid w:val="00D66932"/>
    <w:rsid w:val="00D97627"/>
    <w:rsid w:val="00DA15BA"/>
    <w:rsid w:val="00DB4099"/>
    <w:rsid w:val="00DC6CA6"/>
    <w:rsid w:val="00DF172D"/>
    <w:rsid w:val="00DF5462"/>
    <w:rsid w:val="00E65194"/>
    <w:rsid w:val="00E7677A"/>
    <w:rsid w:val="00EA5701"/>
    <w:rsid w:val="00EA5CB7"/>
    <w:rsid w:val="00EC29E5"/>
    <w:rsid w:val="00F4501F"/>
    <w:rsid w:val="00F573D4"/>
    <w:rsid w:val="00FA444C"/>
    <w:rsid w:val="00FC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B5A74BC"/>
  <w15:chartTrackingRefBased/>
  <w15:docId w15:val="{C716317F-6A55-4EAB-85A9-4936FB756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D38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F5462"/>
    <w:rPr>
      <w:noProof/>
    </w:rPr>
  </w:style>
  <w:style w:type="character" w:customStyle="1" w:styleId="EndNoteBibliographyChar">
    <w:name w:val="EndNote Bibliography Char"/>
    <w:link w:val="EndNoteBibliography"/>
    <w:rsid w:val="00DF5462"/>
    <w:rPr>
      <w:rFonts w:eastAsia="SimSun"/>
      <w:noProof/>
      <w:sz w:val="24"/>
      <w:szCs w:val="24"/>
      <w:lang w:val="en-US" w:eastAsia="zh-CN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DF5462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DF5462"/>
    <w:rPr>
      <w:rFonts w:eastAsia="SimSun"/>
      <w:noProof/>
      <w:sz w:val="24"/>
      <w:szCs w:val="24"/>
      <w:lang w:val="en-US" w:eastAsia="zh-CN" w:bidi="ar-SA"/>
    </w:rPr>
  </w:style>
  <w:style w:type="character" w:styleId="EndnoteReference">
    <w:name w:val="endnote reference"/>
    <w:semiHidden/>
    <w:unhideWhenUsed/>
    <w:rsid w:val="00DF5462"/>
    <w:rPr>
      <w:vertAlign w:val="superscript"/>
    </w:rPr>
  </w:style>
  <w:style w:type="paragraph" w:styleId="EndnoteText">
    <w:name w:val="endnote text"/>
    <w:basedOn w:val="Normal"/>
    <w:semiHidden/>
    <w:unhideWhenUsed/>
    <w:rsid w:val="00DF5462"/>
    <w:rPr>
      <w:sz w:val="20"/>
      <w:szCs w:val="20"/>
    </w:rPr>
  </w:style>
  <w:style w:type="character" w:styleId="LineNumber">
    <w:name w:val="line number"/>
    <w:basedOn w:val="DefaultParagraphFont"/>
    <w:rsid w:val="00A30D38"/>
  </w:style>
  <w:style w:type="paragraph" w:styleId="Footer">
    <w:name w:val="footer"/>
    <w:basedOn w:val="Normal"/>
    <w:rsid w:val="00A30D3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30D38"/>
  </w:style>
  <w:style w:type="character" w:customStyle="1" w:styleId="apple-converted-space">
    <w:name w:val="apple-converted-space"/>
    <w:basedOn w:val="DefaultParagraphFont"/>
    <w:rsid w:val="00A30D38"/>
  </w:style>
  <w:style w:type="character" w:customStyle="1" w:styleId="named-contentgenus-species">
    <w:name w:val="named-content genus-species"/>
    <w:basedOn w:val="DefaultParagraphFont"/>
    <w:rsid w:val="00A30D38"/>
  </w:style>
  <w:style w:type="character" w:styleId="Hyperlink">
    <w:name w:val="Hyperlink"/>
    <w:rsid w:val="00A30D38"/>
    <w:rPr>
      <w:color w:val="0000FF"/>
      <w:u w:val="single"/>
    </w:rPr>
  </w:style>
  <w:style w:type="table" w:styleId="TableGrid">
    <w:name w:val="Table Grid"/>
    <w:basedOn w:val="TableNormal"/>
    <w:rsid w:val="00A30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A30D38"/>
    <w:pPr>
      <w:spacing w:before="100" w:beforeAutospacing="1" w:after="100" w:afterAutospacing="1"/>
    </w:pPr>
  </w:style>
  <w:style w:type="character" w:styleId="Emphasis">
    <w:name w:val="Emphasis"/>
    <w:qFormat/>
    <w:rsid w:val="00A30D38"/>
    <w:rPr>
      <w:i/>
      <w:iCs/>
    </w:rPr>
  </w:style>
  <w:style w:type="character" w:styleId="CommentReference">
    <w:name w:val="annotation reference"/>
    <w:semiHidden/>
    <w:unhideWhenUsed/>
    <w:rsid w:val="00A30D38"/>
    <w:rPr>
      <w:sz w:val="18"/>
      <w:szCs w:val="18"/>
    </w:rPr>
  </w:style>
  <w:style w:type="paragraph" w:styleId="CommentText">
    <w:name w:val="annotation text"/>
    <w:basedOn w:val="Normal"/>
    <w:semiHidden/>
    <w:unhideWhenUsed/>
    <w:rsid w:val="00A30D38"/>
  </w:style>
  <w:style w:type="character" w:customStyle="1" w:styleId="BalloonTextChar">
    <w:name w:val="Balloon Text Char"/>
    <w:aliases w:val=" Char Char"/>
    <w:link w:val="BalloonText"/>
    <w:semiHidden/>
    <w:rsid w:val="00A30D38"/>
    <w:rPr>
      <w:rFonts w:ascii="Lucida Grande" w:eastAsia="SimSun" w:hAnsi="Lucida Grande" w:cs="Lucida Grande"/>
      <w:sz w:val="18"/>
      <w:szCs w:val="18"/>
      <w:lang w:val="en-US" w:eastAsia="zh-CN" w:bidi="ar-SA"/>
    </w:rPr>
  </w:style>
  <w:style w:type="paragraph" w:styleId="CommentSubject">
    <w:name w:val="annotation subject"/>
    <w:basedOn w:val="CommentText"/>
    <w:next w:val="CommentText"/>
    <w:semiHidden/>
    <w:unhideWhenUsed/>
    <w:rsid w:val="00A30D38"/>
    <w:rPr>
      <w:b/>
      <w:bCs/>
      <w:sz w:val="20"/>
      <w:szCs w:val="20"/>
    </w:rPr>
  </w:style>
  <w:style w:type="paragraph" w:styleId="Revision">
    <w:name w:val="Revision"/>
    <w:hidden/>
    <w:semiHidden/>
    <w:rsid w:val="00A30D38"/>
    <w:rPr>
      <w:sz w:val="24"/>
      <w:szCs w:val="24"/>
      <w:lang w:eastAsia="zh-CN"/>
    </w:rPr>
  </w:style>
  <w:style w:type="paragraph" w:styleId="BalloonText">
    <w:name w:val="Balloon Text"/>
    <w:aliases w:val=" Char"/>
    <w:basedOn w:val="Normal"/>
    <w:link w:val="BalloonTextChar"/>
    <w:semiHidden/>
    <w:unhideWhenUsed/>
    <w:rsid w:val="00A30D3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57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55F909-8A4C-4422-B0BD-2487F2E6D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lonization and Internalization of Salmonella enterica and its Prevalence in Cucumber Plants</vt:lpstr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onization and Internalization of Salmonella enterica and its Prevalence in Cucumber Plants</dc:title>
  <dc:subject/>
  <dc:creator>Owner</dc:creator>
  <cp:keywords/>
  <dc:description/>
  <cp:lastModifiedBy>Naimeng Liu</cp:lastModifiedBy>
  <cp:revision>4</cp:revision>
  <cp:lastPrinted>2020-01-03T16:23:00Z</cp:lastPrinted>
  <dcterms:created xsi:type="dcterms:W3CDTF">2020-01-04T23:20:00Z</dcterms:created>
  <dcterms:modified xsi:type="dcterms:W3CDTF">2020-05-22T13:29:00Z</dcterms:modified>
</cp:coreProperties>
</file>